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B2F20" w14:textId="77777777" w:rsidR="00232361" w:rsidRPr="00232361" w:rsidRDefault="00232361" w:rsidP="00232361">
      <w:pPr>
        <w:rPr>
          <w:rFonts w:ascii="Times New Roman" w:hAnsi="Times New Roman" w:cs="Times New Roman"/>
          <w:b/>
          <w:sz w:val="22"/>
        </w:rPr>
      </w:pPr>
      <w:r w:rsidRPr="00232361">
        <w:rPr>
          <w:rFonts w:ascii="Times New Roman" w:hAnsi="Times New Roman" w:cs="Times New Roman"/>
          <w:b/>
          <w:sz w:val="22"/>
        </w:rPr>
        <w:t>e</w:t>
      </w:r>
      <w:r w:rsidRPr="00232361">
        <w:rPr>
          <w:rFonts w:ascii="Times New Roman" w:hAnsi="Times New Roman" w:cs="Times New Roman" w:hint="eastAsia"/>
          <w:b/>
          <w:sz w:val="22"/>
        </w:rPr>
        <w:t>F</w:t>
      </w:r>
      <w:r w:rsidRPr="00232361">
        <w:rPr>
          <w:rFonts w:ascii="Times New Roman" w:hAnsi="Times New Roman" w:cs="Times New Roman"/>
          <w:b/>
          <w:sz w:val="22"/>
        </w:rPr>
        <w:t>igure 1: The comparison of survival rate between TACE and sorafenib.</w:t>
      </w:r>
    </w:p>
    <w:p w14:paraId="636B9F10" w14:textId="77777777" w:rsidR="00232361" w:rsidRPr="00232361" w:rsidRDefault="00232361" w:rsidP="00232361">
      <w:pPr>
        <w:rPr>
          <w:rFonts w:ascii="Times New Roman" w:hAnsi="Times New Roman" w:cs="Times New Roman"/>
          <w:sz w:val="22"/>
        </w:rPr>
      </w:pPr>
      <w:r w:rsidRPr="00232361">
        <w:rPr>
          <w:rFonts w:ascii="Times New Roman" w:hAnsi="Times New Roman" w:cs="Times New Roman"/>
          <w:sz w:val="22"/>
        </w:rPr>
        <w:t>A: 1-year survival rate;</w:t>
      </w:r>
    </w:p>
    <w:p w14:paraId="32C20ABF" w14:textId="12BA7B8D" w:rsidR="00232361" w:rsidRDefault="00232361" w:rsidP="00232361">
      <w:pPr>
        <w:rPr>
          <w:rFonts w:ascii="Times New Roman" w:hAnsi="Times New Roman" w:cs="Times New Roman"/>
          <w:sz w:val="22"/>
        </w:rPr>
      </w:pPr>
      <w:r w:rsidRPr="00232361">
        <w:rPr>
          <w:rFonts w:ascii="Times New Roman" w:hAnsi="Times New Roman" w:cs="Times New Roman" w:hint="eastAsia"/>
          <w:sz w:val="22"/>
        </w:rPr>
        <w:t>B</w:t>
      </w:r>
      <w:r w:rsidRPr="00232361">
        <w:rPr>
          <w:rFonts w:ascii="Times New Roman" w:hAnsi="Times New Roman" w:cs="Times New Roman"/>
          <w:sz w:val="22"/>
        </w:rPr>
        <w:t>: 2-year survival rate.</w:t>
      </w:r>
    </w:p>
    <w:p w14:paraId="17229216" w14:textId="77777777" w:rsidR="00232361" w:rsidRDefault="00232361" w:rsidP="00232361">
      <w:pPr>
        <w:rPr>
          <w:rFonts w:ascii="Times New Roman" w:hAnsi="Times New Roman" w:cs="Times New Roman"/>
          <w:sz w:val="22"/>
        </w:rPr>
      </w:pPr>
    </w:p>
    <w:p w14:paraId="792BB908" w14:textId="45A1A548" w:rsidR="00750ACD" w:rsidRDefault="007612EE">
      <w:r>
        <w:rPr>
          <w:noProof/>
        </w:rPr>
        <w:drawing>
          <wp:inline distT="0" distB="0" distL="0" distR="0" wp14:anchorId="1F21CD35" wp14:editId="30E1B020">
            <wp:extent cx="5211551" cy="6295481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653" cy="6301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5DFC3" w14:textId="7C46159A" w:rsidR="00547767" w:rsidRDefault="00547767"/>
    <w:p w14:paraId="27B7A604" w14:textId="4B689EAD" w:rsidR="00547767" w:rsidRDefault="00547767"/>
    <w:p w14:paraId="079C27AC" w14:textId="0CAA9647" w:rsidR="00547767" w:rsidRDefault="00547767"/>
    <w:p w14:paraId="0753DC64" w14:textId="373A9D74" w:rsidR="00547767" w:rsidRDefault="00547767"/>
    <w:p w14:paraId="5EB73CA9" w14:textId="369F1136" w:rsidR="00547767" w:rsidRDefault="00547767"/>
    <w:p w14:paraId="0F641B16" w14:textId="0E6FE600" w:rsidR="00547767" w:rsidRDefault="00547767"/>
    <w:p w14:paraId="75D73AA8" w14:textId="5CF222C2" w:rsidR="00547767" w:rsidRDefault="00547767"/>
    <w:p w14:paraId="502C63B0" w14:textId="51F93067" w:rsidR="00547767" w:rsidRDefault="00547767"/>
    <w:tbl>
      <w:tblPr>
        <w:tblW w:w="6933" w:type="dxa"/>
        <w:tblLook w:val="04A0" w:firstRow="1" w:lastRow="0" w:firstColumn="1" w:lastColumn="0" w:noHBand="0" w:noVBand="1"/>
      </w:tblPr>
      <w:tblGrid>
        <w:gridCol w:w="3969"/>
        <w:gridCol w:w="1134"/>
        <w:gridCol w:w="1830"/>
      </w:tblGrid>
      <w:tr w:rsidR="00547767" w:rsidRPr="00342CC1" w14:paraId="44A0361D" w14:textId="77777777" w:rsidTr="008F791B">
        <w:trPr>
          <w:trHeight w:val="2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FD51" w14:textId="77777777" w:rsidR="00547767" w:rsidRPr="00342CC1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42C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>Analysis lab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F2B5" w14:textId="77777777" w:rsidR="00547767" w:rsidRPr="00342CC1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342C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BAE9" w14:textId="77777777" w:rsidR="00547767" w:rsidRPr="00342CC1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42C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ublica</w:t>
            </w:r>
            <w:r w:rsidRPr="00D96057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 w:rsidRPr="00342C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on bias</w:t>
            </w:r>
          </w:p>
        </w:tc>
      </w:tr>
      <w:tr w:rsidR="00547767" w:rsidRPr="00342CC1" w14:paraId="281B5E87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DC96" w14:textId="77777777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P in Combination vs 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4F77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746C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47767" w:rsidRPr="00342CC1" w14:paraId="5B7E4FF3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2E4B" w14:textId="77777777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 in Combination vs 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D780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24B0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547767" w:rsidRPr="00342CC1" w14:paraId="285544DE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F938" w14:textId="77777777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 in Combination vs 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87F3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4E5F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47767" w:rsidRPr="00342CC1" w14:paraId="6FCE9EB6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AE85" w14:textId="65BA3E54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746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ombination vs 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1529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8E81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547767" w:rsidRPr="00342CC1" w14:paraId="37833376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A0A1" w14:textId="34F604E4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746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ombination vs 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2BB6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BC30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547767" w:rsidRPr="00342CC1" w14:paraId="1EB9FE6F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0E48" w14:textId="77777777" w:rsidR="00547767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y-SR in Combination vs 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C6E1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A711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547767" w:rsidRPr="00342CC1" w14:paraId="29C42B74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B832" w14:textId="77777777" w:rsidR="00547767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y-SR in Combination vs T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4821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E64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547767" w:rsidRPr="00342CC1" w14:paraId="0BD03A15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D4E9" w14:textId="77777777" w:rsidR="00547767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-SR in TACE vs 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CB55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49CE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547767" w:rsidRPr="00342CC1" w14:paraId="141EE23A" w14:textId="77777777" w:rsidTr="008F791B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EDBA" w14:textId="77777777" w:rsidR="00547767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y-SR in TACE vs So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D7F5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8E40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547767" w:rsidRPr="00342CC1" w14:paraId="62C84FCC" w14:textId="77777777" w:rsidTr="00797155">
        <w:trPr>
          <w:trHeight w:val="28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8EA7" w14:textId="44C7DDCD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  <w:r w:rsidR="007971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ombin</w:t>
            </w: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i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n vs TAC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6BA" w14:textId="2C50C3AD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DB7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335E" w14:textId="1E90BFBF" w:rsidR="00547767" w:rsidRPr="00D07559" w:rsidRDefault="00DB7F7F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</w:tr>
      <w:tr w:rsidR="00547767" w:rsidRPr="00342CC1" w14:paraId="366E8A02" w14:textId="77777777" w:rsidTr="00797155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739D9" w14:textId="4294E8F3" w:rsidR="00547767" w:rsidRPr="00D07559" w:rsidRDefault="00547767" w:rsidP="008F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7971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in Combin</w:t>
            </w:r>
            <w:r w:rsidRPr="00D0755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i</w:t>
            </w:r>
            <w:r w:rsidRPr="00D075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n vs Sorafeni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C320A3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C7C8C9" w14:textId="77777777" w:rsidR="00547767" w:rsidRPr="00D07559" w:rsidRDefault="00547767" w:rsidP="008F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</w:tbl>
    <w:p w14:paraId="433AE319" w14:textId="30D21862" w:rsidR="00547767" w:rsidRPr="00D755A1" w:rsidRDefault="00547767" w:rsidP="00547767">
      <w:r>
        <w:rPr>
          <w:rFonts w:ascii="Times New Roman" w:hAnsi="Times New Roman" w:cs="Times New Roman"/>
          <w:b/>
          <w:sz w:val="22"/>
        </w:rPr>
        <w:t>e</w:t>
      </w:r>
      <w:r w:rsidRPr="00D96057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1</w:t>
      </w:r>
      <w:r w:rsidR="00E71AC8">
        <w:rPr>
          <w:rFonts w:ascii="Times New Roman" w:hAnsi="Times New Roman" w:cs="Times New Roman"/>
          <w:b/>
          <w:sz w:val="22"/>
        </w:rPr>
        <w:t xml:space="preserve">. </w:t>
      </w:r>
      <w:r w:rsidRPr="00D96057">
        <w:rPr>
          <w:rFonts w:ascii="Times New Roman" w:hAnsi="Times New Roman" w:cs="Times New Roman"/>
          <w:b/>
          <w:sz w:val="22"/>
        </w:rPr>
        <w:t>The publication bias in all analys</w:t>
      </w:r>
      <w:r>
        <w:rPr>
          <w:rFonts w:ascii="Times New Roman" w:hAnsi="Times New Roman" w:cs="Times New Roman"/>
          <w:b/>
          <w:sz w:val="22"/>
        </w:rPr>
        <w:t>e</w:t>
      </w:r>
      <w:r w:rsidRPr="00D96057">
        <w:rPr>
          <w:rFonts w:ascii="Times New Roman" w:hAnsi="Times New Roman" w:cs="Times New Roman"/>
          <w:b/>
          <w:sz w:val="22"/>
        </w:rPr>
        <w:t>s.</w:t>
      </w:r>
    </w:p>
    <w:p w14:paraId="45270E33" w14:textId="3BCAEEC2" w:rsidR="00547767" w:rsidRPr="00D96057" w:rsidRDefault="00547767" w:rsidP="00547767">
      <w:pPr>
        <w:rPr>
          <w:rFonts w:ascii="Times New Roman" w:hAnsi="Times New Roman" w:cs="Times New Roman"/>
          <w:sz w:val="22"/>
        </w:rPr>
      </w:pPr>
      <w:r w:rsidRPr="00D96057">
        <w:rPr>
          <w:rFonts w:ascii="Times New Roman" w:hAnsi="Times New Roman" w:cs="Times New Roman"/>
          <w:sz w:val="22"/>
        </w:rPr>
        <w:t>Abbreviations: TTP, time-to-progression</w:t>
      </w:r>
      <w:r>
        <w:rPr>
          <w:rFonts w:ascii="Times New Roman" w:hAnsi="Times New Roman" w:cs="Times New Roman"/>
          <w:sz w:val="22"/>
        </w:rPr>
        <w:t xml:space="preserve">; </w:t>
      </w:r>
      <w:r w:rsidRPr="00D96057">
        <w:rPr>
          <w:rFonts w:ascii="Times New Roman" w:hAnsi="Times New Roman" w:cs="Times New Roman"/>
          <w:sz w:val="22"/>
        </w:rPr>
        <w:t>OS, overall survival;</w:t>
      </w:r>
      <w:r>
        <w:rPr>
          <w:rFonts w:ascii="Times New Roman" w:hAnsi="Times New Roman" w:cs="Times New Roman"/>
          <w:sz w:val="22"/>
        </w:rPr>
        <w:t xml:space="preserve"> </w:t>
      </w:r>
      <w:r w:rsidRPr="00D96057">
        <w:rPr>
          <w:rFonts w:ascii="Times New Roman" w:hAnsi="Times New Roman" w:cs="Times New Roman"/>
          <w:sz w:val="22"/>
        </w:rPr>
        <w:t>DP</w:t>
      </w:r>
      <w:r w:rsidR="007461D3">
        <w:rPr>
          <w:rFonts w:ascii="Times New Roman" w:hAnsi="Times New Roman" w:cs="Times New Roman"/>
          <w:sz w:val="22"/>
        </w:rPr>
        <w:t>R</w:t>
      </w:r>
      <w:r w:rsidRPr="00D96057">
        <w:rPr>
          <w:rFonts w:ascii="Times New Roman" w:hAnsi="Times New Roman" w:cs="Times New Roman"/>
          <w:sz w:val="22"/>
        </w:rPr>
        <w:t>, disease progression</w:t>
      </w:r>
      <w:r w:rsidR="007461D3">
        <w:rPr>
          <w:rFonts w:ascii="Times New Roman" w:hAnsi="Times New Roman" w:cs="Times New Roman"/>
          <w:sz w:val="22"/>
        </w:rPr>
        <w:t xml:space="preserve"> rate</w:t>
      </w:r>
      <w:r w:rsidRPr="00D96057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D96057">
        <w:rPr>
          <w:rFonts w:ascii="Times New Roman" w:hAnsi="Times New Roman" w:cs="Times New Roman"/>
          <w:sz w:val="22"/>
        </w:rPr>
        <w:t>1y-SR, 1-year survival rate; 2y-SR, 2-year survival rate;</w:t>
      </w:r>
      <w:r>
        <w:rPr>
          <w:rFonts w:ascii="Times New Roman" w:hAnsi="Times New Roman" w:cs="Times New Roman"/>
          <w:sz w:val="22"/>
        </w:rPr>
        <w:t xml:space="preserve"> </w:t>
      </w:r>
      <w:r w:rsidRPr="00D96057">
        <w:rPr>
          <w:rFonts w:ascii="Times New Roman" w:hAnsi="Times New Roman" w:cs="Times New Roman"/>
          <w:sz w:val="22"/>
        </w:rPr>
        <w:t>OR</w:t>
      </w:r>
      <w:r w:rsidR="00352802">
        <w:rPr>
          <w:rFonts w:ascii="Times New Roman" w:hAnsi="Times New Roman" w:cs="Times New Roman"/>
          <w:sz w:val="22"/>
        </w:rPr>
        <w:t>R</w:t>
      </w:r>
      <w:r w:rsidRPr="00D96057">
        <w:rPr>
          <w:rFonts w:ascii="Times New Roman" w:hAnsi="Times New Roman" w:cs="Times New Roman"/>
          <w:sz w:val="22"/>
        </w:rPr>
        <w:t>, overall response</w:t>
      </w:r>
      <w:r w:rsidR="00352802">
        <w:rPr>
          <w:rFonts w:ascii="Times New Roman" w:hAnsi="Times New Roman" w:cs="Times New Roman"/>
          <w:sz w:val="22"/>
        </w:rPr>
        <w:t xml:space="preserve">; </w:t>
      </w:r>
      <w:r w:rsidRPr="00D96057">
        <w:rPr>
          <w:rFonts w:ascii="Times New Roman" w:hAnsi="Times New Roman" w:cs="Times New Roman"/>
          <w:sz w:val="22"/>
        </w:rPr>
        <w:t>TACE, transarterial chemoembolization</w:t>
      </w:r>
      <w:r>
        <w:rPr>
          <w:rFonts w:ascii="Times New Roman" w:hAnsi="Times New Roman" w:cs="Times New Roman"/>
          <w:sz w:val="22"/>
        </w:rPr>
        <w:t>.</w:t>
      </w:r>
    </w:p>
    <w:p w14:paraId="15AE167A" w14:textId="77777777" w:rsidR="00547767" w:rsidRPr="00547767" w:rsidRDefault="00547767"/>
    <w:sectPr w:rsidR="00547767" w:rsidRPr="00547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84E82" w14:textId="77777777" w:rsidR="00C84817" w:rsidRDefault="00C84817" w:rsidP="00232361">
      <w:r>
        <w:separator/>
      </w:r>
    </w:p>
  </w:endnote>
  <w:endnote w:type="continuationSeparator" w:id="0">
    <w:p w14:paraId="381D0087" w14:textId="77777777" w:rsidR="00C84817" w:rsidRDefault="00C84817" w:rsidP="00232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E13AF" w14:textId="77777777" w:rsidR="00C84817" w:rsidRDefault="00C84817" w:rsidP="00232361">
      <w:r>
        <w:separator/>
      </w:r>
    </w:p>
  </w:footnote>
  <w:footnote w:type="continuationSeparator" w:id="0">
    <w:p w14:paraId="51FC884E" w14:textId="77777777" w:rsidR="00C84817" w:rsidRDefault="00C84817" w:rsidP="00232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37"/>
    <w:rsid w:val="00232361"/>
    <w:rsid w:val="00314F5E"/>
    <w:rsid w:val="00352802"/>
    <w:rsid w:val="00547767"/>
    <w:rsid w:val="006258C1"/>
    <w:rsid w:val="00643649"/>
    <w:rsid w:val="00667E37"/>
    <w:rsid w:val="007461D3"/>
    <w:rsid w:val="00750ACD"/>
    <w:rsid w:val="007612EE"/>
    <w:rsid w:val="00797155"/>
    <w:rsid w:val="0084256D"/>
    <w:rsid w:val="0098524C"/>
    <w:rsid w:val="00A54DBD"/>
    <w:rsid w:val="00C518C5"/>
    <w:rsid w:val="00C84817"/>
    <w:rsid w:val="00D5174B"/>
    <w:rsid w:val="00DB7F7F"/>
    <w:rsid w:val="00E40E6B"/>
    <w:rsid w:val="00E7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3045F"/>
  <w15:chartTrackingRefBased/>
  <w15:docId w15:val="{42E81B95-C4EF-4703-A793-1C345B82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何</dc:creator>
  <cp:keywords/>
  <dc:description/>
  <cp:lastModifiedBy>林</cp:lastModifiedBy>
  <cp:revision>12</cp:revision>
  <dcterms:created xsi:type="dcterms:W3CDTF">2019-06-14T01:49:00Z</dcterms:created>
  <dcterms:modified xsi:type="dcterms:W3CDTF">2020-07-29T00:57:00Z</dcterms:modified>
</cp:coreProperties>
</file>